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FDE91" w14:textId="77777777" w:rsidR="00A6129B" w:rsidRDefault="00A6129B" w:rsidP="00A6129B">
      <w:pPr>
        <w:rPr>
          <w:rStyle w:val="Heading4Char"/>
          <w:rFonts w:eastAsia="Times New Roman" w:cs="Times New Roman"/>
          <w:b w:val="0"/>
          <w:bCs w:val="0"/>
          <w:i w:val="0"/>
          <w:lang w:val="en-AU"/>
        </w:rPr>
      </w:pPr>
      <w:r w:rsidRPr="00C25D0C">
        <w:rPr>
          <w:rFonts w:ascii="Times New Roman" w:hAnsi="Times New Roman" w:cs="Times New Roman"/>
          <w:lang w:val="en-AU"/>
        </w:rPr>
        <w:t xml:space="preserve">Multimedia Appendix </w:t>
      </w:r>
      <w:r>
        <w:rPr>
          <w:rFonts w:ascii="Times New Roman" w:hAnsi="Times New Roman" w:cs="Times New Roman"/>
          <w:lang w:val="en-AU"/>
        </w:rPr>
        <w:t>2</w:t>
      </w:r>
      <w:r w:rsidRPr="00031F15">
        <w:rPr>
          <w:rFonts w:ascii="Times New Roman" w:hAnsi="Times New Roman" w:cs="Times New Roman"/>
          <w:lang w:val="en-AU"/>
        </w:rPr>
        <w:t xml:space="preserve">. </w:t>
      </w:r>
      <w:r>
        <w:rPr>
          <w:rFonts w:ascii="Times New Roman" w:hAnsi="Times New Roman" w:cs="Times New Roman"/>
          <w:lang w:val="en-AU"/>
        </w:rPr>
        <w:t>Schedule and c</w:t>
      </w:r>
      <w:r w:rsidRPr="00031F15">
        <w:rPr>
          <w:rStyle w:val="Heading4Char"/>
          <w:rFonts w:eastAsia="Times New Roman" w:cs="Times New Roman"/>
          <w:b w:val="0"/>
          <w:bCs w:val="0"/>
          <w:lang w:val="en-AU"/>
        </w:rPr>
        <w:t>ompletion of the study questionnaires</w:t>
      </w:r>
      <w:r>
        <w:rPr>
          <w:rStyle w:val="Heading4Char"/>
          <w:rFonts w:eastAsia="Times New Roman" w:cs="Times New Roman"/>
          <w:b w:val="0"/>
          <w:bCs w:val="0"/>
          <w:lang w:val="en-AU"/>
        </w:rPr>
        <w:t>.</w:t>
      </w:r>
    </w:p>
    <w:p w14:paraId="13FA2610" w14:textId="77777777" w:rsidR="00A6129B" w:rsidRPr="00031F15" w:rsidRDefault="00A6129B" w:rsidP="00A6129B">
      <w:pPr>
        <w:rPr>
          <w:rStyle w:val="Heading4Char"/>
          <w:rFonts w:eastAsia="Times New Roman" w:cs="Times New Roman"/>
          <w:b w:val="0"/>
          <w:bCs w:val="0"/>
          <w:i w:val="0"/>
          <w:lang w:val="en-AU"/>
        </w:rPr>
      </w:pPr>
    </w:p>
    <w:tbl>
      <w:tblPr>
        <w:tblW w:w="138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15"/>
        <w:gridCol w:w="1980"/>
        <w:gridCol w:w="1530"/>
        <w:gridCol w:w="1530"/>
        <w:gridCol w:w="1530"/>
        <w:gridCol w:w="1620"/>
        <w:gridCol w:w="2070"/>
      </w:tblGrid>
      <w:tr w:rsidR="00A6129B" w:rsidRPr="00F766C0" w14:paraId="1E31F8D3" w14:textId="77777777" w:rsidTr="00A446E4">
        <w:trPr>
          <w:trHeight w:val="300"/>
        </w:trPr>
        <w:tc>
          <w:tcPr>
            <w:tcW w:w="361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92EEED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bookmarkStart w:id="0" w:name="_Hlk102030912"/>
          </w:p>
        </w:tc>
        <w:tc>
          <w:tcPr>
            <w:tcW w:w="10260" w:type="dxa"/>
            <w:gridSpan w:val="6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5E5065D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Timepoint 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Questionnaire numbe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</w:tr>
      <w:tr w:rsidR="00A6129B" w:rsidRPr="00F766C0" w14:paraId="0D64CD52" w14:textId="77777777" w:rsidTr="00A446E4">
        <w:trPr>
          <w:trHeight w:val="300"/>
        </w:trPr>
        <w:tc>
          <w:tcPr>
            <w:tcW w:w="3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E2384B9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A7B7C0" w14:textId="77777777" w:rsidR="00A6129B" w:rsidRDefault="00A6129B" w:rsidP="00A446E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B</w:t>
            </w:r>
            <w:r w:rsidRPr="00F766C0"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 xml:space="preserve">aseline </w:t>
            </w:r>
          </w:p>
          <w:p w14:paraId="4441150B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lang w:val="en-AU"/>
              </w:rPr>
              <w:t>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12E1A" w14:textId="77777777" w:rsidR="00A6129B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y 14</w:t>
            </w:r>
          </w:p>
          <w:p w14:paraId="66E24C85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9E898C" w14:textId="77777777" w:rsidR="00A6129B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y 28</w:t>
            </w:r>
          </w:p>
          <w:p w14:paraId="670F83AB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93B1FB8" w14:textId="77777777" w:rsidR="00A6129B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y 42</w:t>
            </w:r>
          </w:p>
          <w:p w14:paraId="4C3CC590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273F87B" w14:textId="77777777" w:rsidR="00A6129B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Day 56</w:t>
            </w:r>
          </w:p>
          <w:p w14:paraId="4610785A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E5DD3B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Final endpoint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(</w:t>
            </w:r>
            <w:r w:rsidRPr="00F766C0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)</w:t>
            </w:r>
          </w:p>
        </w:tc>
      </w:tr>
      <w:tr w:rsidR="00A6129B" w:rsidRPr="00F766C0" w14:paraId="29E2FF90" w14:textId="77777777" w:rsidTr="00A446E4">
        <w:trPr>
          <w:trHeight w:val="300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256EB2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Depressive symptoms (PHQ-9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498F1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C1191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AD479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3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35F5E7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8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797DB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3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966A0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</w:tr>
      <w:tr w:rsidR="00A6129B" w:rsidRPr="00F766C0" w14:paraId="59B834C0" w14:textId="77777777" w:rsidTr="00A446E4">
        <w:trPr>
          <w:trHeight w:val="300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2FF79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Anxiety symptoms (GAD-7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F755C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6314D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7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E1982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7574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7CC31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2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1409B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9</w:t>
            </w:r>
          </w:p>
        </w:tc>
      </w:tr>
      <w:tr w:rsidR="00A6129B" w:rsidRPr="00F766C0" w14:paraId="5D21A308" w14:textId="77777777" w:rsidTr="00A446E4">
        <w:trPr>
          <w:trHeight w:val="300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C9DAB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Mania symptoms (ASRM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95C85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EF4B62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6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CC1C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0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24263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7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F99F3D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2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5EC7BE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</w:tr>
      <w:tr w:rsidR="00A6129B" w:rsidRPr="00F766C0" w14:paraId="240CFA47" w14:textId="77777777" w:rsidTr="00A446E4">
        <w:trPr>
          <w:trHeight w:val="300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785008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Social connectedness (SCS-R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332DA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2970F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9E753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C42EE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606DE3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649DF7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1</w:t>
            </w:r>
          </w:p>
        </w:tc>
      </w:tr>
      <w:tr w:rsidR="00A6129B" w:rsidRPr="00F766C0" w14:paraId="710A24A9" w14:textId="77777777" w:rsidTr="00A446E4">
        <w:trPr>
          <w:trHeight w:val="256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A3EDA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Quality of life (SWLQ)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9E87E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90590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B72C58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D0D4C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41AF0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6A4C9F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</w:tr>
      <w:tr w:rsidR="00A6129B" w:rsidRPr="00F766C0" w14:paraId="0055341B" w14:textId="77777777" w:rsidTr="00A446E4">
        <w:trPr>
          <w:trHeight w:val="256"/>
        </w:trPr>
        <w:tc>
          <w:tcPr>
            <w:tcW w:w="36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D4A60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Social support - SSQS</w:t>
            </w:r>
          </w:p>
        </w:tc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B1CC4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B6784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0467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F8A7E7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E2383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4FCDA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</w:tr>
      <w:tr w:rsidR="00A6129B" w:rsidRPr="00F766C0" w14:paraId="0EA1076E" w14:textId="77777777" w:rsidTr="00A446E4">
        <w:trPr>
          <w:trHeight w:val="292"/>
        </w:trPr>
        <w:tc>
          <w:tcPr>
            <w:tcW w:w="361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9B7D" w14:textId="77777777" w:rsidR="00A6129B" w:rsidRPr="00F766C0" w:rsidRDefault="00A6129B" w:rsidP="00A446E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766C0">
              <w:rPr>
                <w:rFonts w:ascii="Times New Roman" w:hAnsi="Times New Roman" w:cs="Times New Roman"/>
                <w:lang w:val="en-AU"/>
              </w:rPr>
              <w:t>Social support - SSQN</w:t>
            </w:r>
          </w:p>
        </w:tc>
        <w:tc>
          <w:tcPr>
            <w:tcW w:w="19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06A4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1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9AFF3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C61C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53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FE8EE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16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7B440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</w:t>
            </w:r>
          </w:p>
        </w:tc>
        <w:tc>
          <w:tcPr>
            <w:tcW w:w="207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AC129" w14:textId="77777777" w:rsidR="00A6129B" w:rsidRPr="00F766C0" w:rsidRDefault="00A6129B" w:rsidP="00A446E4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766C0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</w:tr>
      <w:bookmarkEnd w:id="0"/>
    </w:tbl>
    <w:p w14:paraId="52A6D004" w14:textId="77777777" w:rsidR="00A6129B" w:rsidRDefault="00A6129B" w:rsidP="00A6129B">
      <w:pPr>
        <w:rPr>
          <w:rFonts w:ascii="Times New Roman" w:hAnsi="Times New Roman" w:cs="Times New Roman"/>
          <w:lang w:val="en-AU"/>
        </w:rPr>
      </w:pPr>
    </w:p>
    <w:p w14:paraId="6487071D" w14:textId="77777777" w:rsidR="00A6129B" w:rsidRDefault="00A6129B" w:rsidP="00A6129B">
      <w:pPr>
        <w:rPr>
          <w:rFonts w:ascii="Times New Roman" w:hAnsi="Times New Roman" w:cs="Times New Roman"/>
          <w:lang w:val="en-AU"/>
        </w:rPr>
      </w:pPr>
    </w:p>
    <w:p w14:paraId="68E71BCD" w14:textId="77777777" w:rsidR="004B6CDA" w:rsidRDefault="004B6CDA"/>
    <w:sectPr w:rsidR="004B6CDA" w:rsidSect="004B6CD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29B"/>
    <w:rsid w:val="000B526A"/>
    <w:rsid w:val="003A250E"/>
    <w:rsid w:val="004029D9"/>
    <w:rsid w:val="0048619E"/>
    <w:rsid w:val="004B6CDA"/>
    <w:rsid w:val="00522E4D"/>
    <w:rsid w:val="00604696"/>
    <w:rsid w:val="006D07D5"/>
    <w:rsid w:val="00884547"/>
    <w:rsid w:val="008D3F99"/>
    <w:rsid w:val="00A6129B"/>
    <w:rsid w:val="00A61874"/>
    <w:rsid w:val="00B66897"/>
    <w:rsid w:val="00D2563B"/>
    <w:rsid w:val="00E31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6EAF8B"/>
  <w15:chartTrackingRefBased/>
  <w15:docId w15:val="{B5D2A49A-C515-4EC5-8105-DBA50AFD7B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29B"/>
    <w:rPr>
      <w:rFonts w:eastAsiaTheme="minorEastAsia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6129B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qFormat/>
    <w:rsid w:val="00884547"/>
    <w:rPr>
      <w:rFonts w:ascii="Times New Roman" w:hAnsi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A6129B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EndNoteBibliographyTitle">
    <w:name w:val="EndNote Bibliography Title"/>
    <w:basedOn w:val="Normal"/>
    <w:rsid w:val="0048619E"/>
    <w:pPr>
      <w:jc w:val="center"/>
    </w:pPr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rsid w:val="0048619E"/>
    <w:pPr>
      <w:spacing w:line="480" w:lineRule="auto"/>
    </w:pPr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19</Characters>
  <Application>Microsoft Office Word</Application>
  <DocSecurity>0</DocSecurity>
  <Lines>3</Lines>
  <Paragraphs>1</Paragraphs>
  <ScaleCrop>false</ScaleCrop>
  <Company/>
  <LinksUpToDate>false</LinksUpToDate>
  <CharactersWithSpaces>4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 (JMIR)</dc:creator>
  <cp:keywords/>
  <dc:description/>
  <cp:lastModifiedBy>Copyeditor (JMIR)</cp:lastModifiedBy>
  <cp:revision>3</cp:revision>
  <dcterms:created xsi:type="dcterms:W3CDTF">2022-04-28T15:06:00Z</dcterms:created>
  <dcterms:modified xsi:type="dcterms:W3CDTF">2022-04-28T15:07:00Z</dcterms:modified>
</cp:coreProperties>
</file>